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B28787" w14:textId="77777777" w:rsidR="00841BC9" w:rsidRDefault="00841BC9" w:rsidP="00841BC9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7BD081D3" wp14:editId="09116A66">
            <wp:extent cx="5816600" cy="5702300"/>
            <wp:effectExtent l="0" t="0" r="0" b="0"/>
            <wp:docPr id="11" name="Picture 11" descr="A screen shot of a computer screen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screen shot of a computer screen&#10;&#10;Description automatically generated with low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6600" cy="570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06068F" w14:textId="77777777" w:rsidR="00841BC9" w:rsidRDefault="00841BC9" w:rsidP="00841BC9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7D365E7B" w14:textId="77777777" w:rsidR="00841BC9" w:rsidRDefault="00841BC9" w:rsidP="00841BC9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Fig. 10. related to Fig. 4, 5, 6, Supplemental Fig. 4, 5, 6</w:t>
      </w:r>
    </w:p>
    <w:p w14:paraId="29D3A047" w14:textId="77777777" w:rsidR="00841BC9" w:rsidRDefault="00841BC9" w:rsidP="00841BC9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 xml:space="preserve"> Representative flow gating for TOX and PD-1 interrogation in human T cells with IAV and MR1 tetramers (IL-12/15/18-stimulated, 24h).</w:t>
      </w:r>
    </w:p>
    <w:p w14:paraId="27517A60" w14:textId="41B8B990" w:rsidR="00841BC9" w:rsidRDefault="00841BC9" w:rsidP="00841BC9">
      <w:pPr>
        <w:rPr>
          <w:rFonts w:ascii="Arial" w:hAnsi="Arial" w:cs="Arial"/>
          <w:sz w:val="22"/>
          <w:szCs w:val="22"/>
        </w:rPr>
      </w:pPr>
    </w:p>
    <w:p w14:paraId="277047F6" w14:textId="3B87D371" w:rsidR="006537DD" w:rsidRPr="004D4991" w:rsidRDefault="006537DD">
      <w:pPr>
        <w:rPr>
          <w:rFonts w:ascii="Arial" w:hAnsi="Arial" w:cs="Arial"/>
          <w:sz w:val="22"/>
          <w:szCs w:val="22"/>
        </w:rPr>
      </w:pPr>
    </w:p>
    <w:sectPr w:rsidR="006537DD" w:rsidRPr="004D4991" w:rsidSect="004729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D41"/>
    <w:rsid w:val="00093CF5"/>
    <w:rsid w:val="001736AA"/>
    <w:rsid w:val="001C22E9"/>
    <w:rsid w:val="00451B78"/>
    <w:rsid w:val="00454A1A"/>
    <w:rsid w:val="00472949"/>
    <w:rsid w:val="004D4991"/>
    <w:rsid w:val="00582B95"/>
    <w:rsid w:val="00643FF6"/>
    <w:rsid w:val="006537DD"/>
    <w:rsid w:val="00841BC9"/>
    <w:rsid w:val="00902D6A"/>
    <w:rsid w:val="009811B3"/>
    <w:rsid w:val="00B17728"/>
    <w:rsid w:val="00B339F6"/>
    <w:rsid w:val="00D10C91"/>
    <w:rsid w:val="00DB3206"/>
    <w:rsid w:val="00E50AAA"/>
    <w:rsid w:val="00F90D41"/>
    <w:rsid w:val="00FA4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DBBFB7"/>
  <w15:chartTrackingRefBased/>
  <w15:docId w15:val="{AFA85A29-A679-1C4B-A539-35BB6C6FE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D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0D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e, Nicholas J</dc:creator>
  <cp:keywords/>
  <dc:description/>
  <cp:lastModifiedBy>Maurice, Nicholas J</cp:lastModifiedBy>
  <cp:revision>2</cp:revision>
  <dcterms:created xsi:type="dcterms:W3CDTF">2021-03-16T01:13:00Z</dcterms:created>
  <dcterms:modified xsi:type="dcterms:W3CDTF">2021-03-16T01:13:00Z</dcterms:modified>
</cp:coreProperties>
</file>